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1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260"/>
        <w:gridCol w:w="1530"/>
        <w:gridCol w:w="1530"/>
        <w:gridCol w:w="1530"/>
        <w:gridCol w:w="1440"/>
        <w:gridCol w:w="1620"/>
        <w:gridCol w:w="1620"/>
      </w:tblGrid>
      <w:tr w:rsidR="007C1250" w:rsidRPr="007C1250" w14:paraId="5205ED80" w14:textId="77777777" w:rsidTr="007C1250">
        <w:trPr>
          <w:trHeight w:val="7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DA5A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-valu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8385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WT + control RNA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2A1B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WT + 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fd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RNA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62EC3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HMP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 xml:space="preserve">R551/554A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br/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+ control RNA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F0B2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HMP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 xml:space="preserve">R551/554A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br/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+ 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fd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RNA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87E6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rgp-1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 xml:space="preserve">W122Stop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br/>
              <w:t>+ control RNA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C54FB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rgp-1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 xml:space="preserve">W122Stop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br/>
              <w:t xml:space="preserve">+ 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fd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RNA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CD2C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rgp-1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>W122</w:t>
            </w:r>
            <w:proofErr w:type="gramStart"/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 xml:space="preserve">Stop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;</w:t>
            </w:r>
            <w:proofErr w:type="gramEnd"/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HMP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R551/554A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br/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+ control RNA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B601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rgp-1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>W122</w:t>
            </w:r>
            <w:proofErr w:type="gramStart"/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 xml:space="preserve">Stop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;</w:t>
            </w:r>
            <w:proofErr w:type="gramEnd"/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HMP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 xml:space="preserve">R551/554A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br/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+ 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fd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RNAi</w:t>
            </w:r>
          </w:p>
        </w:tc>
      </w:tr>
      <w:tr w:rsidR="007C1250" w:rsidRPr="007C1250" w14:paraId="62510C2C" w14:textId="77777777" w:rsidTr="007C1250">
        <w:trPr>
          <w:trHeight w:val="7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516A0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rgp-1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>W122</w:t>
            </w:r>
            <w:proofErr w:type="gramStart"/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 xml:space="preserve">Stop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;</w:t>
            </w:r>
            <w:proofErr w:type="gramEnd"/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HMP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 xml:space="preserve">R551/554A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br/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+ 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fd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RNA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4EF1CAC5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2CFCCED2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79970D4D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32E639F6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454A56ED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4FF5A3A7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1D942A8B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5830C70C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C1250" w:rsidRPr="007C1250" w14:paraId="5046CBF7" w14:textId="77777777" w:rsidTr="007C1250">
        <w:trPr>
          <w:trHeight w:val="78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CD4A4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rgp-1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>W122</w:t>
            </w:r>
            <w:proofErr w:type="gramStart"/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 xml:space="preserve">Stop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;</w:t>
            </w:r>
            <w:proofErr w:type="gramEnd"/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HMP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>R551/554A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br/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+ control RNA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7D8E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9297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9B2C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0.99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06E4CB8B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2613DD5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378DDFE8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58D3A4B7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EDBA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7C1250" w:rsidRPr="007C1250" w14:paraId="1DE79F49" w14:textId="77777777" w:rsidTr="007C1250">
        <w:trPr>
          <w:trHeight w:val="76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A2F0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rgp-1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 xml:space="preserve">W122Stop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br/>
              <w:t xml:space="preserve">+ 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fd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RNA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2476B3B8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78D96E36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4865FBB0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0B756256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314A3717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07302987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CE0C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906E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7C1250" w:rsidRPr="007C1250" w14:paraId="1B932448" w14:textId="77777777" w:rsidTr="007C1250">
        <w:trPr>
          <w:trHeight w:val="74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66665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srgp-1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</w:rPr>
              <w:t xml:space="preserve">W122Stop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br/>
              <w:t>+ control RNA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11231759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5EF8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9EF4F5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42EE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799C7BD3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5EB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EA03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.s</w:t>
            </w:r>
            <w:proofErr w:type="spellEnd"/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6449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&gt;0.5</w:t>
            </w:r>
          </w:p>
        </w:tc>
      </w:tr>
      <w:tr w:rsidR="007C1250" w:rsidRPr="007C1250" w14:paraId="3BE5616D" w14:textId="77777777" w:rsidTr="007C1250">
        <w:trPr>
          <w:trHeight w:val="72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96E0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HMP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 xml:space="preserve">R551/554A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br/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+ 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fd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RNA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141FFC79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A25736B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center"/>
            <w:hideMark/>
          </w:tcPr>
          <w:p w14:paraId="79C991F4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44F145C9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B81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4BC0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D035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20F315C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≥p&gt;0.01</w:t>
            </w:r>
          </w:p>
        </w:tc>
      </w:tr>
      <w:tr w:rsidR="007C1250" w:rsidRPr="007C1250" w14:paraId="4EEBEC08" w14:textId="77777777" w:rsidTr="007C1250">
        <w:trPr>
          <w:trHeight w:val="74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7659E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HMP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t xml:space="preserve">R551/554A 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  <w:vertAlign w:val="superscript"/>
              </w:rPr>
              <w:br/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+ control RNA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4222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BCC2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28495756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78F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034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120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2ABD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5BF48700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≥p&gt;0.001</w:t>
            </w:r>
          </w:p>
        </w:tc>
      </w:tr>
      <w:tr w:rsidR="007C1250" w:rsidRPr="007C1250" w14:paraId="6CD1ECCF" w14:textId="77777777" w:rsidTr="007C1250">
        <w:trPr>
          <w:trHeight w:val="72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D15D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WT + </w:t>
            </w: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afd-1</w:t>
            </w: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 xml:space="preserve"> RNA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CEAA30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1963BF45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66A7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CB10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2011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4BD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241A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7D5CD12F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≥p&gt;0.0001</w:t>
            </w:r>
          </w:p>
        </w:tc>
      </w:tr>
      <w:tr w:rsidR="007C1250" w:rsidRPr="007C1250" w14:paraId="410E8657" w14:textId="77777777" w:rsidTr="007C1250">
        <w:trPr>
          <w:trHeight w:val="76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C167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sz w:val="22"/>
                <w:szCs w:val="22"/>
              </w:rPr>
              <w:t>WT + control RNA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02E65E2B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519D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E481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BFE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F508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DAA5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5C242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*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48235"/>
            <w:noWrap/>
            <w:vAlign w:val="center"/>
            <w:hideMark/>
          </w:tcPr>
          <w:p w14:paraId="2BAA5869" w14:textId="77777777" w:rsidR="007C1250" w:rsidRPr="007C1250" w:rsidRDefault="007C1250" w:rsidP="007C125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C125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≥p</w:t>
            </w:r>
          </w:p>
        </w:tc>
      </w:tr>
    </w:tbl>
    <w:p w14:paraId="2F80DC64" w14:textId="77777777" w:rsidR="0066676C" w:rsidRDefault="0066676C"/>
    <w:sectPr w:rsidR="0066676C" w:rsidSect="007C1250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842EA" w14:textId="77777777" w:rsidR="004C4BDE" w:rsidRDefault="004C4BDE" w:rsidP="007C1250">
      <w:r>
        <w:separator/>
      </w:r>
    </w:p>
  </w:endnote>
  <w:endnote w:type="continuationSeparator" w:id="0">
    <w:p w14:paraId="20C315D0" w14:textId="77777777" w:rsidR="004C4BDE" w:rsidRDefault="004C4BDE" w:rsidP="007C1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75446" w14:textId="77777777" w:rsidR="004C4BDE" w:rsidRDefault="004C4BDE" w:rsidP="007C1250">
      <w:r>
        <w:separator/>
      </w:r>
    </w:p>
  </w:footnote>
  <w:footnote w:type="continuationSeparator" w:id="0">
    <w:p w14:paraId="42355336" w14:textId="77777777" w:rsidR="004C4BDE" w:rsidRDefault="004C4BDE" w:rsidP="007C1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50"/>
    <w:rsid w:val="000547B9"/>
    <w:rsid w:val="004C4BDE"/>
    <w:rsid w:val="0066676C"/>
    <w:rsid w:val="007C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C1128"/>
  <w15:chartTrackingRefBased/>
  <w15:docId w15:val="{B3A1ADCD-DB4A-8F41-A102-84756873B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2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250"/>
  </w:style>
  <w:style w:type="paragraph" w:styleId="Footer">
    <w:name w:val="footer"/>
    <w:basedOn w:val="Normal"/>
    <w:link w:val="FooterChar"/>
    <w:uiPriority w:val="99"/>
    <w:unhideWhenUsed/>
    <w:rsid w:val="007C12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1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CT MARTIN</dc:creator>
  <cp:keywords/>
  <dc:description/>
  <cp:lastModifiedBy>STERLING CT MARTIN</cp:lastModifiedBy>
  <cp:revision>1</cp:revision>
  <dcterms:created xsi:type="dcterms:W3CDTF">2022-12-07T03:54:00Z</dcterms:created>
  <dcterms:modified xsi:type="dcterms:W3CDTF">2022-12-07T04:03:00Z</dcterms:modified>
</cp:coreProperties>
</file>